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E5190F" w14:textId="0F825816" w:rsidR="009C21E5" w:rsidRPr="00892C5A" w:rsidRDefault="00654A6D" w:rsidP="009C21E5">
      <w:pPr>
        <w:spacing w:after="200" w:line="300" w:lineRule="auto"/>
        <w:ind w:rightChars="353" w:right="777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892C5A">
        <w:rPr>
          <w:rFonts w:ascii="Times New Roman" w:hAnsi="Times New Roman"/>
          <w:b/>
          <w:color w:val="000000" w:themeColor="text1"/>
          <w:sz w:val="24"/>
          <w:szCs w:val="24"/>
        </w:rPr>
        <w:t>S3 Table</w:t>
      </w:r>
      <w:r w:rsidRPr="00892C5A">
        <w:rPr>
          <w:rFonts w:ascii="Times New Roman" w:hAnsi="Times New Roman"/>
          <w:color w:val="000000" w:themeColor="text1"/>
          <w:sz w:val="24"/>
          <w:szCs w:val="24"/>
        </w:rPr>
        <w:t xml:space="preserve">. </w:t>
      </w:r>
      <w:r w:rsidR="009C21E5" w:rsidRPr="00892C5A">
        <w:rPr>
          <w:rFonts w:ascii="Times New Roman" w:hAnsi="Times New Roman"/>
          <w:color w:val="000000" w:themeColor="text1"/>
          <w:sz w:val="24"/>
          <w:szCs w:val="24"/>
        </w:rPr>
        <w:t>HRs (95% CIs) for all-cause dementia, Alzheimer’s disease, and vascular dementia according to serum 25(OH)D concentrations among adults</w:t>
      </w:r>
      <w:r w:rsidR="00DF0437" w:rsidRPr="00892C5A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9C21E5" w:rsidRPr="00892C5A">
        <w:rPr>
          <w:rFonts w:ascii="Times New Roman" w:hAnsi="Times New Roman"/>
          <w:color w:val="000000" w:themeColor="text1"/>
          <w:sz w:val="24"/>
          <w:szCs w:val="24"/>
        </w:rPr>
        <w:t xml:space="preserve">with </w:t>
      </w:r>
      <w:r w:rsidR="005F5644">
        <w:rPr>
          <w:rFonts w:ascii="Times New Roman" w:eastAsia="Times New Roman" w:hAnsi="Times New Roman"/>
          <w:sz w:val="24"/>
          <w:szCs w:val="24"/>
        </w:rPr>
        <w:t>type 2 diabetes</w:t>
      </w:r>
      <w:r w:rsidR="009C21E5" w:rsidRPr="00892C5A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DF0437" w:rsidRPr="00892C5A">
        <w:rPr>
          <w:rFonts w:ascii="Times New Roman" w:hAnsi="Times New Roman"/>
          <w:color w:val="000000" w:themeColor="text1"/>
          <w:sz w:val="24"/>
          <w:szCs w:val="24"/>
        </w:rPr>
        <w:t>aged ≥60</w:t>
      </w:r>
      <w:r w:rsidR="00DF0437" w:rsidRPr="00892C5A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 w:rsidR="006F5104" w:rsidRPr="00892C5A">
        <w:rPr>
          <w:rFonts w:ascii="Times New Roman" w:hAnsi="Times New Roman"/>
          <w:color w:val="000000" w:themeColor="text1"/>
          <w:sz w:val="24"/>
          <w:szCs w:val="24"/>
        </w:rPr>
        <w:t>years</w:t>
      </w:r>
      <w:r w:rsidR="006F5104" w:rsidRPr="00892C5A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 w:rsidR="009C21E5" w:rsidRPr="00892C5A">
        <w:rPr>
          <w:rFonts w:ascii="Times New Roman" w:hAnsi="Times New Roman"/>
          <w:color w:val="000000" w:themeColor="text1"/>
          <w:sz w:val="24"/>
          <w:szCs w:val="24"/>
        </w:rPr>
        <w:t xml:space="preserve">after excluding the participants with less than </w:t>
      </w:r>
      <w:r w:rsidR="0078098E" w:rsidRPr="00892C5A">
        <w:rPr>
          <w:rFonts w:ascii="Times New Roman" w:hAnsi="Times New Roman"/>
          <w:color w:val="000000" w:themeColor="text1"/>
          <w:sz w:val="24"/>
          <w:szCs w:val="24"/>
        </w:rPr>
        <w:t>two</w:t>
      </w:r>
      <w:r w:rsidR="009C21E5" w:rsidRPr="00892C5A">
        <w:rPr>
          <w:rFonts w:ascii="Times New Roman" w:hAnsi="Times New Roman"/>
          <w:color w:val="000000" w:themeColor="text1"/>
          <w:sz w:val="24"/>
          <w:szCs w:val="24"/>
        </w:rPr>
        <w:t xml:space="preserve"> years of follow-up</w:t>
      </w:r>
    </w:p>
    <w:tbl>
      <w:tblPr>
        <w:tblW w:w="13291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025"/>
        <w:gridCol w:w="2227"/>
        <w:gridCol w:w="3081"/>
        <w:gridCol w:w="2575"/>
        <w:gridCol w:w="2383"/>
      </w:tblGrid>
      <w:tr w:rsidR="009C21E5" w:rsidRPr="0024381D" w14:paraId="7CD03448" w14:textId="77777777" w:rsidTr="00892C5A">
        <w:trPr>
          <w:trHeight w:hRule="exact" w:val="397"/>
        </w:trPr>
        <w:tc>
          <w:tcPr>
            <w:tcW w:w="3025" w:type="dxa"/>
            <w:tcBorders>
              <w:top w:val="single" w:sz="8" w:space="0" w:color="000000"/>
              <w:bottom w:val="nil"/>
            </w:tcBorders>
            <w:shd w:val="clear" w:color="auto" w:fill="auto"/>
          </w:tcPr>
          <w:p w14:paraId="22FF44B2" w14:textId="77777777" w:rsidR="009C21E5" w:rsidRPr="0024381D" w:rsidRDefault="009C21E5" w:rsidP="000B3A4F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266" w:type="dxa"/>
            <w:gridSpan w:val="4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35FB17E3" w14:textId="77777777" w:rsidR="009C21E5" w:rsidRPr="0024381D" w:rsidRDefault="009C21E5" w:rsidP="000B3A4F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Serum 25(OH)D concentrations (nmol/L)</w:t>
            </w:r>
          </w:p>
        </w:tc>
      </w:tr>
      <w:tr w:rsidR="009C21E5" w:rsidRPr="0024381D" w14:paraId="25004189" w14:textId="77777777" w:rsidTr="00892C5A">
        <w:trPr>
          <w:trHeight w:hRule="exact" w:val="397"/>
        </w:trPr>
        <w:tc>
          <w:tcPr>
            <w:tcW w:w="302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A729FAC" w14:textId="77777777" w:rsidR="009C21E5" w:rsidRPr="0024381D" w:rsidRDefault="009C21E5" w:rsidP="000B3A4F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646A83" w14:textId="77777777" w:rsidR="009C21E5" w:rsidRPr="0024381D" w:rsidRDefault="009C21E5" w:rsidP="000B3A4F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&lt;25</w:t>
            </w:r>
          </w:p>
        </w:tc>
        <w:tc>
          <w:tcPr>
            <w:tcW w:w="30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572C68" w14:textId="77777777" w:rsidR="009C21E5" w:rsidRPr="0024381D" w:rsidRDefault="009C21E5" w:rsidP="000B3A4F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25-50</w:t>
            </w:r>
          </w:p>
        </w:tc>
        <w:tc>
          <w:tcPr>
            <w:tcW w:w="25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4F85B3" w14:textId="77777777" w:rsidR="009C21E5" w:rsidRPr="0024381D" w:rsidRDefault="009C21E5" w:rsidP="000B3A4F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≥50</w:t>
            </w:r>
          </w:p>
        </w:tc>
        <w:tc>
          <w:tcPr>
            <w:tcW w:w="2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C8D781" w14:textId="77777777" w:rsidR="009C21E5" w:rsidRPr="0024381D" w:rsidRDefault="009C21E5" w:rsidP="000B3A4F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 w:rsidRPr="0024381D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for trend</w:t>
            </w:r>
          </w:p>
        </w:tc>
      </w:tr>
      <w:tr w:rsidR="009C21E5" w:rsidRPr="0024381D" w14:paraId="576AA9FD" w14:textId="77777777" w:rsidTr="00892C5A">
        <w:trPr>
          <w:trHeight w:hRule="exact" w:val="397"/>
        </w:trPr>
        <w:tc>
          <w:tcPr>
            <w:tcW w:w="302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5DEFE29" w14:textId="77777777" w:rsidR="009C21E5" w:rsidRPr="0024381D" w:rsidRDefault="009C21E5" w:rsidP="000B3A4F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All dementia</w:t>
            </w:r>
          </w:p>
        </w:tc>
        <w:tc>
          <w:tcPr>
            <w:tcW w:w="222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6C9391F" w14:textId="77777777" w:rsidR="009C21E5" w:rsidRPr="0024381D" w:rsidRDefault="009C21E5" w:rsidP="000B3A4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08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0A12604" w14:textId="77777777" w:rsidR="009C21E5" w:rsidRPr="0024381D" w:rsidRDefault="009C21E5" w:rsidP="000B3A4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57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13C336F" w14:textId="77777777" w:rsidR="009C21E5" w:rsidRPr="0024381D" w:rsidRDefault="009C21E5" w:rsidP="000B3A4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D8DE3D8" w14:textId="77777777" w:rsidR="009C21E5" w:rsidRPr="0024381D" w:rsidRDefault="009C21E5" w:rsidP="000B3A4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9C21E5" w:rsidRPr="0024381D" w14:paraId="373E75E3" w14:textId="77777777" w:rsidTr="00892C5A">
        <w:trPr>
          <w:trHeight w:hRule="exact" w:val="397"/>
        </w:trPr>
        <w:tc>
          <w:tcPr>
            <w:tcW w:w="3025" w:type="dxa"/>
            <w:tcBorders>
              <w:top w:val="nil"/>
            </w:tcBorders>
            <w:shd w:val="clear" w:color="auto" w:fill="auto"/>
          </w:tcPr>
          <w:p w14:paraId="3208248E" w14:textId="4492618C" w:rsidR="009C21E5" w:rsidRPr="0024381D" w:rsidRDefault="009C21E5" w:rsidP="000B3A4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Cases</w:t>
            </w:r>
          </w:p>
        </w:tc>
        <w:tc>
          <w:tcPr>
            <w:tcW w:w="2227" w:type="dxa"/>
            <w:tcBorders>
              <w:top w:val="nil"/>
            </w:tcBorders>
            <w:shd w:val="clear" w:color="auto" w:fill="auto"/>
          </w:tcPr>
          <w:p w14:paraId="7D6F26A9" w14:textId="4761E4E2" w:rsidR="009C21E5" w:rsidRPr="0024381D" w:rsidRDefault="008B3AFD" w:rsidP="000B3A4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3081" w:type="dxa"/>
            <w:tcBorders>
              <w:top w:val="nil"/>
            </w:tcBorders>
            <w:shd w:val="clear" w:color="auto" w:fill="auto"/>
          </w:tcPr>
          <w:p w14:paraId="2C2B21C0" w14:textId="3EB1C36B" w:rsidR="009C21E5" w:rsidRPr="0024381D" w:rsidRDefault="008B3AFD" w:rsidP="000B3A4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2575" w:type="dxa"/>
            <w:tcBorders>
              <w:top w:val="nil"/>
            </w:tcBorders>
            <w:shd w:val="clear" w:color="auto" w:fill="auto"/>
          </w:tcPr>
          <w:p w14:paraId="0DBA7C13" w14:textId="05446A7B" w:rsidR="009C21E5" w:rsidRPr="0024381D" w:rsidRDefault="008B3AFD" w:rsidP="000B3A4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2383" w:type="dxa"/>
            <w:tcBorders>
              <w:top w:val="nil"/>
            </w:tcBorders>
            <w:shd w:val="clear" w:color="auto" w:fill="auto"/>
          </w:tcPr>
          <w:p w14:paraId="463696A8" w14:textId="77777777" w:rsidR="009C21E5" w:rsidRPr="0024381D" w:rsidRDefault="009C21E5" w:rsidP="000B3A4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9A68AE" w:rsidRPr="0024381D" w14:paraId="5ED48A9C" w14:textId="77777777" w:rsidTr="00892C5A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7CFA772D" w14:textId="2B97EFB3" w:rsidR="009A68AE" w:rsidRPr="0024381D" w:rsidRDefault="009A68AE" w:rsidP="000B3A4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Unadjusted </w:t>
            </w:r>
          </w:p>
        </w:tc>
        <w:tc>
          <w:tcPr>
            <w:tcW w:w="2227" w:type="dxa"/>
            <w:shd w:val="clear" w:color="auto" w:fill="auto"/>
          </w:tcPr>
          <w:p w14:paraId="2FBAF62E" w14:textId="0F1B6E9A" w:rsidR="009A68AE" w:rsidRDefault="00703E96" w:rsidP="000B3A4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3081" w:type="dxa"/>
            <w:shd w:val="clear" w:color="auto" w:fill="auto"/>
          </w:tcPr>
          <w:p w14:paraId="32830DDD" w14:textId="18A60206" w:rsidR="009A68AE" w:rsidRDefault="00703E96" w:rsidP="000B3A4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64 (0.48-0.85)</w:t>
            </w:r>
          </w:p>
        </w:tc>
        <w:tc>
          <w:tcPr>
            <w:tcW w:w="2575" w:type="dxa"/>
            <w:shd w:val="clear" w:color="auto" w:fill="auto"/>
          </w:tcPr>
          <w:p w14:paraId="68B7B83D" w14:textId="56D1A65F" w:rsidR="009A68AE" w:rsidRDefault="00703E96" w:rsidP="000B3A4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43 (0.31-0.60)</w:t>
            </w:r>
          </w:p>
        </w:tc>
        <w:tc>
          <w:tcPr>
            <w:tcW w:w="2383" w:type="dxa"/>
            <w:shd w:val="clear" w:color="auto" w:fill="auto"/>
          </w:tcPr>
          <w:p w14:paraId="6B23FE02" w14:textId="01EA9089" w:rsidR="009A68AE" w:rsidRPr="0024381D" w:rsidRDefault="00703E96" w:rsidP="000B3A4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9C21E5" w:rsidRPr="0024381D" w14:paraId="73D46355" w14:textId="77777777" w:rsidTr="00892C5A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723D4A8C" w14:textId="77777777" w:rsidR="009C21E5" w:rsidRPr="0024381D" w:rsidRDefault="009C21E5" w:rsidP="000B3A4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Model 1</w:t>
            </w:r>
          </w:p>
        </w:tc>
        <w:tc>
          <w:tcPr>
            <w:tcW w:w="2227" w:type="dxa"/>
            <w:shd w:val="clear" w:color="auto" w:fill="auto"/>
          </w:tcPr>
          <w:p w14:paraId="3461C8D5" w14:textId="77777777" w:rsidR="009C21E5" w:rsidRPr="0024381D" w:rsidRDefault="009C21E5" w:rsidP="000B3A4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3081" w:type="dxa"/>
            <w:shd w:val="clear" w:color="auto" w:fill="auto"/>
          </w:tcPr>
          <w:p w14:paraId="2662637B" w14:textId="03D9B5C0" w:rsidR="009C21E5" w:rsidRPr="0024381D" w:rsidRDefault="009C21E5" w:rsidP="000B3A4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="008B3AFD">
              <w:rPr>
                <w:rFonts w:ascii="Times New Roman" w:hAnsi="Times New Roman"/>
                <w:color w:val="000000"/>
                <w:sz w:val="24"/>
                <w:szCs w:val="24"/>
              </w:rPr>
              <w:t>60</w:t>
            </w:r>
            <w:r w:rsidR="00947760"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(0.</w:t>
            </w:r>
            <w:r w:rsidR="008B3AFD">
              <w:rPr>
                <w:rFonts w:ascii="Times New Roman" w:hAnsi="Times New Roman"/>
                <w:color w:val="000000"/>
                <w:sz w:val="24"/>
                <w:szCs w:val="24"/>
              </w:rPr>
              <w:t>44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-0.</w:t>
            </w:r>
            <w:r w:rsidR="008B3AFD">
              <w:rPr>
                <w:rFonts w:ascii="Times New Roman" w:hAnsi="Times New Roman"/>
                <w:color w:val="000000"/>
                <w:sz w:val="24"/>
                <w:szCs w:val="24"/>
              </w:rPr>
              <w:t>81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75" w:type="dxa"/>
            <w:shd w:val="clear" w:color="auto" w:fill="auto"/>
          </w:tcPr>
          <w:p w14:paraId="278F1FD4" w14:textId="1477A37E" w:rsidR="009C21E5" w:rsidRPr="0024381D" w:rsidRDefault="009C21E5" w:rsidP="000B3A4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="008B3AFD">
              <w:rPr>
                <w:rFonts w:ascii="Times New Roman" w:hAnsi="Times New Roman"/>
                <w:color w:val="000000"/>
                <w:sz w:val="24"/>
                <w:szCs w:val="24"/>
              </w:rPr>
              <w:t>40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0.2</w:t>
            </w:r>
            <w:r w:rsidR="008B3AFD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-0.5</w:t>
            </w:r>
            <w:r w:rsidR="008B3AFD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383" w:type="dxa"/>
            <w:shd w:val="clear" w:color="auto" w:fill="auto"/>
          </w:tcPr>
          <w:p w14:paraId="38C4E00F" w14:textId="77777777" w:rsidR="009C21E5" w:rsidRPr="0024381D" w:rsidRDefault="009C21E5" w:rsidP="000B3A4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9C21E5" w:rsidRPr="0024381D" w14:paraId="4171EA96" w14:textId="77777777" w:rsidTr="00892C5A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35F3A373" w14:textId="77777777" w:rsidR="009C21E5" w:rsidRPr="0024381D" w:rsidRDefault="009C21E5" w:rsidP="000B3A4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Model 2</w:t>
            </w:r>
          </w:p>
        </w:tc>
        <w:tc>
          <w:tcPr>
            <w:tcW w:w="2227" w:type="dxa"/>
            <w:shd w:val="clear" w:color="auto" w:fill="auto"/>
          </w:tcPr>
          <w:p w14:paraId="5ED23816" w14:textId="77777777" w:rsidR="009C21E5" w:rsidRPr="0024381D" w:rsidRDefault="009C21E5" w:rsidP="000B3A4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3081" w:type="dxa"/>
            <w:shd w:val="clear" w:color="auto" w:fill="auto"/>
          </w:tcPr>
          <w:p w14:paraId="41BE7E81" w14:textId="6980B7E4" w:rsidR="009C21E5" w:rsidRPr="0024381D" w:rsidRDefault="009C21E5" w:rsidP="000B3A4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="008B3AFD">
              <w:rPr>
                <w:rFonts w:ascii="Times New Roman" w:hAnsi="Times New Roman"/>
                <w:color w:val="000000"/>
                <w:sz w:val="24"/>
                <w:szCs w:val="24"/>
              </w:rPr>
              <w:t>63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0.4</w:t>
            </w:r>
            <w:r w:rsidR="008B3AFD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-0.8</w:t>
            </w:r>
            <w:r w:rsidR="008B3AFD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75" w:type="dxa"/>
            <w:shd w:val="clear" w:color="auto" w:fill="auto"/>
          </w:tcPr>
          <w:p w14:paraId="440804E3" w14:textId="0E4BBD17" w:rsidR="009C21E5" w:rsidRPr="0024381D" w:rsidRDefault="009C21E5" w:rsidP="000B3A4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0.4</w:t>
            </w:r>
            <w:r w:rsidR="008B3AFD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0.</w:t>
            </w:r>
            <w:r w:rsidR="008B3AFD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  <w:r w:rsidR="00A24567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-0.6</w:t>
            </w:r>
            <w:r w:rsidR="008B3AFD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383" w:type="dxa"/>
            <w:shd w:val="clear" w:color="auto" w:fill="auto"/>
          </w:tcPr>
          <w:p w14:paraId="02B05322" w14:textId="77777777" w:rsidR="009C21E5" w:rsidRPr="0024381D" w:rsidRDefault="009C21E5" w:rsidP="000B3A4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9C21E5" w:rsidRPr="0024381D" w14:paraId="4D5BB451" w14:textId="77777777" w:rsidTr="00892C5A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4A414EEA" w14:textId="77777777" w:rsidR="009C21E5" w:rsidRPr="0024381D" w:rsidRDefault="009C21E5" w:rsidP="000B3A4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Model 3</w:t>
            </w:r>
          </w:p>
        </w:tc>
        <w:tc>
          <w:tcPr>
            <w:tcW w:w="2227" w:type="dxa"/>
            <w:shd w:val="clear" w:color="auto" w:fill="auto"/>
          </w:tcPr>
          <w:p w14:paraId="467D505B" w14:textId="77777777" w:rsidR="009C21E5" w:rsidRPr="0024381D" w:rsidRDefault="009C21E5" w:rsidP="000B3A4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3081" w:type="dxa"/>
            <w:shd w:val="clear" w:color="auto" w:fill="auto"/>
          </w:tcPr>
          <w:p w14:paraId="50809BBC" w14:textId="7D128CD7" w:rsidR="009C21E5" w:rsidRPr="0024381D" w:rsidRDefault="009C21E5" w:rsidP="000B3A4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="008B3AFD">
              <w:rPr>
                <w:rFonts w:ascii="Times New Roman" w:hAnsi="Times New Roman"/>
                <w:color w:val="000000"/>
                <w:sz w:val="24"/>
                <w:szCs w:val="24"/>
              </w:rPr>
              <w:t>63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0.</w:t>
            </w:r>
            <w:r w:rsidR="008B3AFD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  <w:r w:rsidR="00A24567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-0.8</w:t>
            </w:r>
            <w:r w:rsidR="008B3AFD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75" w:type="dxa"/>
            <w:shd w:val="clear" w:color="auto" w:fill="auto"/>
          </w:tcPr>
          <w:p w14:paraId="70E34B9E" w14:textId="491B238E" w:rsidR="009C21E5" w:rsidRPr="0024381D" w:rsidRDefault="009C21E5" w:rsidP="000B3A4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0.4</w:t>
            </w:r>
            <w:r w:rsidR="008B3AFD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0.</w:t>
            </w:r>
            <w:r w:rsidR="008B3AFD">
              <w:rPr>
                <w:rFonts w:ascii="Times New Roman" w:hAnsi="Times New Roman"/>
                <w:color w:val="000000"/>
                <w:sz w:val="24"/>
                <w:szCs w:val="24"/>
              </w:rPr>
              <w:t>31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-0.6</w:t>
            </w:r>
            <w:r w:rsidR="00A24567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383" w:type="dxa"/>
            <w:shd w:val="clear" w:color="auto" w:fill="auto"/>
          </w:tcPr>
          <w:p w14:paraId="5AD8E1CF" w14:textId="77777777" w:rsidR="009C21E5" w:rsidRPr="0024381D" w:rsidRDefault="009C21E5" w:rsidP="000B3A4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9C21E5" w:rsidRPr="0024381D" w14:paraId="7802976A" w14:textId="77777777" w:rsidTr="00892C5A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52215367" w14:textId="77777777" w:rsidR="009C21E5" w:rsidRPr="0024381D" w:rsidRDefault="009C21E5" w:rsidP="000B3A4F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Alzheimer’s disease  </w:t>
            </w:r>
          </w:p>
        </w:tc>
        <w:tc>
          <w:tcPr>
            <w:tcW w:w="2227" w:type="dxa"/>
            <w:shd w:val="clear" w:color="auto" w:fill="auto"/>
          </w:tcPr>
          <w:p w14:paraId="6389774C" w14:textId="77777777" w:rsidR="009C21E5" w:rsidRPr="0024381D" w:rsidRDefault="009C21E5" w:rsidP="000B3A4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081" w:type="dxa"/>
            <w:shd w:val="clear" w:color="auto" w:fill="auto"/>
          </w:tcPr>
          <w:p w14:paraId="2BB2997E" w14:textId="77777777" w:rsidR="009C21E5" w:rsidRPr="0024381D" w:rsidRDefault="009C21E5" w:rsidP="000B3A4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575" w:type="dxa"/>
            <w:shd w:val="clear" w:color="auto" w:fill="auto"/>
          </w:tcPr>
          <w:p w14:paraId="7DB74C6A" w14:textId="77777777" w:rsidR="009C21E5" w:rsidRPr="0024381D" w:rsidRDefault="009C21E5" w:rsidP="000B3A4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383" w:type="dxa"/>
            <w:shd w:val="clear" w:color="auto" w:fill="auto"/>
          </w:tcPr>
          <w:p w14:paraId="7BFB6FF2" w14:textId="77777777" w:rsidR="009C21E5" w:rsidRPr="0024381D" w:rsidRDefault="009C21E5" w:rsidP="000B3A4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DF0437" w:rsidRPr="0024381D" w14:paraId="24CC4512" w14:textId="77777777" w:rsidTr="00892C5A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1677AB21" w14:textId="37C96F0D" w:rsidR="00DF0437" w:rsidRPr="0024381D" w:rsidRDefault="00DF0437" w:rsidP="00DF043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Cases</w:t>
            </w:r>
          </w:p>
        </w:tc>
        <w:tc>
          <w:tcPr>
            <w:tcW w:w="2227" w:type="dxa"/>
            <w:shd w:val="clear" w:color="auto" w:fill="auto"/>
          </w:tcPr>
          <w:p w14:paraId="07ECE0F1" w14:textId="303E3BF9" w:rsidR="00DF0437" w:rsidRPr="0024381D" w:rsidRDefault="00B44EFD" w:rsidP="00DF043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="00331207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081" w:type="dxa"/>
            <w:shd w:val="clear" w:color="auto" w:fill="auto"/>
          </w:tcPr>
          <w:p w14:paraId="257E29C3" w14:textId="3950B18D" w:rsidR="00DF0437" w:rsidRPr="0024381D" w:rsidRDefault="00331207" w:rsidP="00DF043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2575" w:type="dxa"/>
            <w:shd w:val="clear" w:color="auto" w:fill="auto"/>
          </w:tcPr>
          <w:p w14:paraId="7414D7C2" w14:textId="223310B0" w:rsidR="00DF0437" w:rsidRPr="0024381D" w:rsidRDefault="00331207" w:rsidP="00DF043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  <w:r w:rsidR="00B44EFD"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83" w:type="dxa"/>
            <w:shd w:val="clear" w:color="auto" w:fill="auto"/>
          </w:tcPr>
          <w:p w14:paraId="5EA616F9" w14:textId="77777777" w:rsidR="00DF0437" w:rsidRPr="0024381D" w:rsidRDefault="00DF0437" w:rsidP="00DF043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9A68AE" w:rsidRPr="0024381D" w14:paraId="6B56D788" w14:textId="77777777" w:rsidTr="00892C5A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459D7058" w14:textId="683C7C72" w:rsidR="009A68AE" w:rsidRPr="0024381D" w:rsidRDefault="009A68AE" w:rsidP="00DF043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Unadjusted</w:t>
            </w:r>
          </w:p>
        </w:tc>
        <w:tc>
          <w:tcPr>
            <w:tcW w:w="2227" w:type="dxa"/>
            <w:shd w:val="clear" w:color="auto" w:fill="auto"/>
          </w:tcPr>
          <w:p w14:paraId="43EBB277" w14:textId="5851D7A1" w:rsidR="009A68AE" w:rsidRPr="0024381D" w:rsidRDefault="00703E96" w:rsidP="00DF043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3081" w:type="dxa"/>
            <w:shd w:val="clear" w:color="auto" w:fill="auto"/>
          </w:tcPr>
          <w:p w14:paraId="442A588C" w14:textId="62FA229D" w:rsidR="009A68AE" w:rsidRDefault="007A5766" w:rsidP="00DF043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61 (0.37-1.00)</w:t>
            </w:r>
          </w:p>
        </w:tc>
        <w:tc>
          <w:tcPr>
            <w:tcW w:w="2575" w:type="dxa"/>
            <w:shd w:val="clear" w:color="auto" w:fill="auto"/>
          </w:tcPr>
          <w:p w14:paraId="2793BA1E" w14:textId="0521041A" w:rsidR="009A68AE" w:rsidRDefault="00D83A0E" w:rsidP="00DF043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53 (0.32-0.90)</w:t>
            </w:r>
          </w:p>
        </w:tc>
        <w:tc>
          <w:tcPr>
            <w:tcW w:w="2383" w:type="dxa"/>
            <w:shd w:val="clear" w:color="auto" w:fill="auto"/>
          </w:tcPr>
          <w:p w14:paraId="6957E0C5" w14:textId="1277EF9B" w:rsidR="009A68AE" w:rsidRPr="0024381D" w:rsidRDefault="00D83A0E" w:rsidP="00DF043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</w:tr>
      <w:tr w:rsidR="00DF0437" w:rsidRPr="0024381D" w14:paraId="431CF2FB" w14:textId="77777777" w:rsidTr="00892C5A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4B828B9F" w14:textId="77777777" w:rsidR="00DF0437" w:rsidRPr="0024381D" w:rsidRDefault="00DF0437" w:rsidP="00DF043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Model 1</w:t>
            </w:r>
          </w:p>
        </w:tc>
        <w:tc>
          <w:tcPr>
            <w:tcW w:w="2227" w:type="dxa"/>
            <w:shd w:val="clear" w:color="auto" w:fill="auto"/>
          </w:tcPr>
          <w:p w14:paraId="6A33228F" w14:textId="77777777" w:rsidR="00DF0437" w:rsidRPr="0024381D" w:rsidRDefault="00DF0437" w:rsidP="00DF043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3081" w:type="dxa"/>
            <w:shd w:val="clear" w:color="auto" w:fill="auto"/>
          </w:tcPr>
          <w:p w14:paraId="46C1B2F2" w14:textId="5161C942" w:rsidR="00DF0437" w:rsidRPr="0024381D" w:rsidRDefault="00DF0437" w:rsidP="00DF043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="00D02DC3"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  <w:r w:rsidR="00331207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0.</w:t>
            </w:r>
            <w:r w:rsidR="00331207">
              <w:rPr>
                <w:rFonts w:ascii="Times New Roman" w:hAnsi="Times New Roman"/>
                <w:color w:val="000000"/>
                <w:sz w:val="24"/>
                <w:szCs w:val="24"/>
              </w:rPr>
              <w:t>35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="00D02DC3"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0.9</w:t>
            </w:r>
            <w:r w:rsidR="00331207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75" w:type="dxa"/>
            <w:shd w:val="clear" w:color="auto" w:fill="auto"/>
          </w:tcPr>
          <w:p w14:paraId="0FFAD671" w14:textId="436D415D" w:rsidR="00DF0437" w:rsidRPr="0024381D" w:rsidRDefault="00DF0437" w:rsidP="00DF043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="00331207">
              <w:rPr>
                <w:rFonts w:ascii="Times New Roman" w:hAnsi="Times New Roman"/>
                <w:color w:val="000000"/>
                <w:sz w:val="24"/>
                <w:szCs w:val="24"/>
              </w:rPr>
              <w:t>52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0.</w:t>
            </w:r>
            <w:r w:rsidR="00D02DC3"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="00331207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-0.</w:t>
            </w:r>
            <w:r w:rsidR="00331207">
              <w:rPr>
                <w:rFonts w:ascii="Times New Roman" w:hAnsi="Times New Roman"/>
                <w:color w:val="000000"/>
                <w:sz w:val="24"/>
                <w:szCs w:val="24"/>
              </w:rPr>
              <w:t>92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383" w:type="dxa"/>
            <w:shd w:val="clear" w:color="auto" w:fill="auto"/>
          </w:tcPr>
          <w:p w14:paraId="25016F70" w14:textId="12CF08B9" w:rsidR="00DF0437" w:rsidRPr="0024381D" w:rsidRDefault="00DF0437" w:rsidP="00DF043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0.0</w:t>
            </w:r>
            <w:r w:rsidR="001528E3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</w:tr>
      <w:tr w:rsidR="00DF0437" w:rsidRPr="0024381D" w14:paraId="0B862D2E" w14:textId="77777777" w:rsidTr="00892C5A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48A2521D" w14:textId="77777777" w:rsidR="00DF0437" w:rsidRPr="0024381D" w:rsidRDefault="00DF0437" w:rsidP="00DF043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Model 2</w:t>
            </w:r>
          </w:p>
        </w:tc>
        <w:tc>
          <w:tcPr>
            <w:tcW w:w="2227" w:type="dxa"/>
            <w:shd w:val="clear" w:color="auto" w:fill="auto"/>
          </w:tcPr>
          <w:p w14:paraId="1634EE97" w14:textId="77777777" w:rsidR="00DF0437" w:rsidRPr="0024381D" w:rsidRDefault="00DF0437" w:rsidP="00DF043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3081" w:type="dxa"/>
            <w:shd w:val="clear" w:color="auto" w:fill="auto"/>
          </w:tcPr>
          <w:p w14:paraId="07B1D859" w14:textId="03647C7B" w:rsidR="00DF0437" w:rsidRPr="0024381D" w:rsidRDefault="00DF0437" w:rsidP="00DF043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="00D02DC3"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  <w:r w:rsidR="00D01C9D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0.</w:t>
            </w:r>
            <w:r w:rsidR="00331207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  <w:r w:rsidR="00D01C9D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-0.9</w:t>
            </w:r>
            <w:r w:rsidR="00331207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75" w:type="dxa"/>
            <w:shd w:val="clear" w:color="auto" w:fill="auto"/>
          </w:tcPr>
          <w:p w14:paraId="4CC5785E" w14:textId="71E56C4E" w:rsidR="00DF0437" w:rsidRPr="0024381D" w:rsidRDefault="00DF0437" w:rsidP="00DF043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="00331207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  <w:r w:rsidR="00D01C9D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0.2</w:t>
            </w:r>
            <w:r w:rsidR="00331207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-0.</w:t>
            </w:r>
            <w:r w:rsidR="00331207">
              <w:rPr>
                <w:rFonts w:ascii="Times New Roman" w:hAnsi="Times New Roman"/>
                <w:color w:val="000000"/>
                <w:sz w:val="24"/>
                <w:szCs w:val="24"/>
              </w:rPr>
              <w:t>92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383" w:type="dxa"/>
            <w:shd w:val="clear" w:color="auto" w:fill="auto"/>
          </w:tcPr>
          <w:p w14:paraId="4EA7842A" w14:textId="120264D5" w:rsidR="00DF0437" w:rsidRPr="0024381D" w:rsidRDefault="00DF0437" w:rsidP="00DF043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0.0</w:t>
            </w:r>
            <w:r w:rsidR="001528E3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</w:tr>
      <w:tr w:rsidR="00DF0437" w:rsidRPr="0024381D" w14:paraId="1005F53C" w14:textId="77777777" w:rsidTr="00892C5A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35800318" w14:textId="77777777" w:rsidR="00DF0437" w:rsidRPr="0024381D" w:rsidRDefault="00DF0437" w:rsidP="00DF043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Model 3</w:t>
            </w:r>
          </w:p>
        </w:tc>
        <w:tc>
          <w:tcPr>
            <w:tcW w:w="2227" w:type="dxa"/>
            <w:shd w:val="clear" w:color="auto" w:fill="auto"/>
          </w:tcPr>
          <w:p w14:paraId="0B039134" w14:textId="77777777" w:rsidR="00DF0437" w:rsidRPr="0024381D" w:rsidRDefault="00DF0437" w:rsidP="00DF043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3081" w:type="dxa"/>
            <w:shd w:val="clear" w:color="auto" w:fill="auto"/>
          </w:tcPr>
          <w:p w14:paraId="22E6376F" w14:textId="7DC9CAE1" w:rsidR="00DF0437" w:rsidRPr="0024381D" w:rsidRDefault="00DF0437" w:rsidP="00DF043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0.5</w:t>
            </w:r>
            <w:r w:rsidR="001528E3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0.</w:t>
            </w:r>
            <w:r w:rsidR="001528E3">
              <w:rPr>
                <w:rFonts w:ascii="Times New Roman" w:hAnsi="Times New Roman"/>
                <w:color w:val="000000"/>
                <w:sz w:val="24"/>
                <w:szCs w:val="24"/>
              </w:rPr>
              <w:t>35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="001528E3">
              <w:rPr>
                <w:rFonts w:ascii="Times New Roman" w:hAnsi="Times New Roman"/>
                <w:color w:val="000000"/>
                <w:sz w:val="24"/>
                <w:szCs w:val="24"/>
              </w:rPr>
              <w:t>1.0</w:t>
            </w:r>
            <w:r w:rsidR="00D01C9D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75" w:type="dxa"/>
            <w:shd w:val="clear" w:color="auto" w:fill="auto"/>
          </w:tcPr>
          <w:p w14:paraId="74E951FF" w14:textId="54A7A2C4" w:rsidR="00DF0437" w:rsidRPr="0024381D" w:rsidRDefault="00DF0437" w:rsidP="00DF043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="001528E3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  <w:r w:rsidR="00D01C9D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0.</w:t>
            </w:r>
            <w:r w:rsidR="00D02DC3"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="001528E3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-0.9</w:t>
            </w:r>
            <w:r w:rsidR="00D01C9D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383" w:type="dxa"/>
            <w:shd w:val="clear" w:color="auto" w:fill="auto"/>
          </w:tcPr>
          <w:p w14:paraId="35FB9814" w14:textId="7748A3D4" w:rsidR="00DF0437" w:rsidRPr="0024381D" w:rsidRDefault="00DF0437" w:rsidP="00DF043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="001528E3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</w:tr>
      <w:tr w:rsidR="00DF0437" w:rsidRPr="0024381D" w14:paraId="37334A4C" w14:textId="77777777" w:rsidTr="00892C5A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4F9DBA97" w14:textId="77777777" w:rsidR="00DF0437" w:rsidRPr="0024381D" w:rsidRDefault="00DF0437" w:rsidP="00DF0437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Vascular dementia  </w:t>
            </w:r>
          </w:p>
        </w:tc>
        <w:tc>
          <w:tcPr>
            <w:tcW w:w="2227" w:type="dxa"/>
            <w:shd w:val="clear" w:color="auto" w:fill="auto"/>
          </w:tcPr>
          <w:p w14:paraId="710C0ABE" w14:textId="77777777" w:rsidR="00DF0437" w:rsidRPr="0024381D" w:rsidRDefault="00DF0437" w:rsidP="00DF043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081" w:type="dxa"/>
            <w:shd w:val="clear" w:color="auto" w:fill="auto"/>
          </w:tcPr>
          <w:p w14:paraId="76051DB2" w14:textId="77777777" w:rsidR="00DF0437" w:rsidRPr="0024381D" w:rsidRDefault="00DF0437" w:rsidP="00DF043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575" w:type="dxa"/>
            <w:shd w:val="clear" w:color="auto" w:fill="auto"/>
          </w:tcPr>
          <w:p w14:paraId="3D512D7A" w14:textId="77777777" w:rsidR="00DF0437" w:rsidRPr="0024381D" w:rsidRDefault="00DF0437" w:rsidP="00DF043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383" w:type="dxa"/>
            <w:shd w:val="clear" w:color="auto" w:fill="auto"/>
          </w:tcPr>
          <w:p w14:paraId="6E4A65E1" w14:textId="77777777" w:rsidR="00DF0437" w:rsidRPr="0024381D" w:rsidRDefault="00DF0437" w:rsidP="00DF043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DF0437" w:rsidRPr="0024381D" w14:paraId="413FE842" w14:textId="77777777" w:rsidTr="00892C5A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45B60C44" w14:textId="5426B237" w:rsidR="00DF0437" w:rsidRPr="0024381D" w:rsidRDefault="00DF0437" w:rsidP="00DF043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Cases</w:t>
            </w:r>
          </w:p>
        </w:tc>
        <w:tc>
          <w:tcPr>
            <w:tcW w:w="2227" w:type="dxa"/>
            <w:shd w:val="clear" w:color="auto" w:fill="auto"/>
          </w:tcPr>
          <w:p w14:paraId="7401718E" w14:textId="1D9B64B9" w:rsidR="00DF0437" w:rsidRPr="0024381D" w:rsidRDefault="003B3BFE" w:rsidP="00DF043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3081" w:type="dxa"/>
            <w:shd w:val="clear" w:color="auto" w:fill="auto"/>
          </w:tcPr>
          <w:p w14:paraId="766E4127" w14:textId="68EC46AF" w:rsidR="00DF0437" w:rsidRPr="0024381D" w:rsidRDefault="003B3BFE" w:rsidP="00DF043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2575" w:type="dxa"/>
            <w:shd w:val="clear" w:color="auto" w:fill="auto"/>
          </w:tcPr>
          <w:p w14:paraId="7EC67D02" w14:textId="68BB92BE" w:rsidR="00DF0437" w:rsidRPr="0024381D" w:rsidRDefault="003B3BFE" w:rsidP="00DF043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383" w:type="dxa"/>
            <w:shd w:val="clear" w:color="auto" w:fill="auto"/>
          </w:tcPr>
          <w:p w14:paraId="1FB6C212" w14:textId="77777777" w:rsidR="00DF0437" w:rsidRPr="0024381D" w:rsidRDefault="00DF0437" w:rsidP="00DF043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9A68AE" w:rsidRPr="0024381D" w14:paraId="780B9262" w14:textId="77777777" w:rsidTr="00892C5A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4743FB15" w14:textId="6B796743" w:rsidR="009A68AE" w:rsidRPr="0024381D" w:rsidRDefault="009A68AE" w:rsidP="00DF043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Unadjusted</w:t>
            </w:r>
          </w:p>
        </w:tc>
        <w:tc>
          <w:tcPr>
            <w:tcW w:w="2227" w:type="dxa"/>
            <w:shd w:val="clear" w:color="auto" w:fill="auto"/>
          </w:tcPr>
          <w:p w14:paraId="1604257B" w14:textId="210E6FC9" w:rsidR="009A68AE" w:rsidRDefault="00703E96" w:rsidP="00DF043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3081" w:type="dxa"/>
            <w:shd w:val="clear" w:color="auto" w:fill="auto"/>
          </w:tcPr>
          <w:p w14:paraId="381E92C9" w14:textId="2D682EC5" w:rsidR="009A68AE" w:rsidRDefault="00D83A0E" w:rsidP="00DF043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="00A24567">
              <w:rPr>
                <w:rFonts w:ascii="Times New Roman" w:hAnsi="Times New Roman"/>
                <w:color w:val="000000"/>
                <w:sz w:val="24"/>
                <w:szCs w:val="24"/>
              </w:rPr>
              <w:t>5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0.3</w:t>
            </w:r>
            <w:r w:rsidR="00A24567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0.</w:t>
            </w:r>
            <w:r w:rsidR="00A24567">
              <w:rPr>
                <w:rFonts w:ascii="Times New Roman" w:hAnsi="Times New Roman"/>
                <w:color w:val="000000"/>
                <w:sz w:val="24"/>
                <w:szCs w:val="24"/>
              </w:rPr>
              <w:t>8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75" w:type="dxa"/>
            <w:shd w:val="clear" w:color="auto" w:fill="auto"/>
          </w:tcPr>
          <w:p w14:paraId="07F1FE37" w14:textId="56F3180B" w:rsidR="009A68AE" w:rsidRDefault="00D83A0E" w:rsidP="00DF043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3</w:t>
            </w:r>
            <w:r w:rsidR="00A24567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0.2</w:t>
            </w:r>
            <w:r w:rsidR="00A24567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0.6</w:t>
            </w:r>
            <w:r w:rsidR="00A24567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383" w:type="dxa"/>
            <w:shd w:val="clear" w:color="auto" w:fill="auto"/>
          </w:tcPr>
          <w:p w14:paraId="69B24B9C" w14:textId="7FCFF5B5" w:rsidR="009A68AE" w:rsidRPr="0024381D" w:rsidRDefault="00D83A0E" w:rsidP="00DF043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</w:tr>
      <w:tr w:rsidR="00DF0437" w:rsidRPr="0024381D" w14:paraId="6611B9A0" w14:textId="77777777" w:rsidTr="00892C5A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4BBDFCE6" w14:textId="77777777" w:rsidR="00DF0437" w:rsidRPr="0024381D" w:rsidRDefault="00DF0437" w:rsidP="00DF043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Model 1</w:t>
            </w:r>
          </w:p>
        </w:tc>
        <w:tc>
          <w:tcPr>
            <w:tcW w:w="2227" w:type="dxa"/>
            <w:shd w:val="clear" w:color="auto" w:fill="auto"/>
          </w:tcPr>
          <w:p w14:paraId="529BE3FD" w14:textId="77777777" w:rsidR="00DF0437" w:rsidRPr="0024381D" w:rsidRDefault="00DF0437" w:rsidP="00DF043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3081" w:type="dxa"/>
            <w:shd w:val="clear" w:color="auto" w:fill="auto"/>
          </w:tcPr>
          <w:p w14:paraId="418631FC" w14:textId="0E98DBE6" w:rsidR="00DF0437" w:rsidRPr="0024381D" w:rsidRDefault="00DF0437" w:rsidP="00DF043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="003D3BA0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  <w:r w:rsidR="00A24567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0.</w:t>
            </w:r>
            <w:r w:rsidR="000D7B12"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="00A24567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-0.</w:t>
            </w:r>
            <w:r w:rsidR="003D3BA0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  <w:r w:rsidR="00A24567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75" w:type="dxa"/>
            <w:shd w:val="clear" w:color="auto" w:fill="auto"/>
          </w:tcPr>
          <w:p w14:paraId="5438588D" w14:textId="284EAD9C" w:rsidR="00DF0437" w:rsidRPr="0024381D" w:rsidRDefault="00DF0437" w:rsidP="00DF043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0.3</w:t>
            </w:r>
            <w:r w:rsidR="00A24567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0.</w:t>
            </w:r>
            <w:r w:rsidR="005E474C"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A24567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-0.</w:t>
            </w:r>
            <w:r w:rsidR="00A24567">
              <w:rPr>
                <w:rFonts w:ascii="Times New Roman" w:hAnsi="Times New Roman"/>
                <w:color w:val="000000"/>
                <w:sz w:val="24"/>
                <w:szCs w:val="24"/>
              </w:rPr>
              <w:t>59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383" w:type="dxa"/>
            <w:shd w:val="clear" w:color="auto" w:fill="auto"/>
          </w:tcPr>
          <w:p w14:paraId="10AA086B" w14:textId="0EC8E57D" w:rsidR="00DF0437" w:rsidRPr="0024381D" w:rsidRDefault="00DF0437" w:rsidP="00DF043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  <w:r w:rsidR="00D64D5A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 w:rsidR="00DF0437" w:rsidRPr="0024381D" w14:paraId="525690F4" w14:textId="77777777" w:rsidTr="00892C5A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510B1746" w14:textId="77777777" w:rsidR="00DF0437" w:rsidRPr="0024381D" w:rsidRDefault="00DF0437" w:rsidP="00DF043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Model 2</w:t>
            </w:r>
          </w:p>
        </w:tc>
        <w:tc>
          <w:tcPr>
            <w:tcW w:w="2227" w:type="dxa"/>
            <w:shd w:val="clear" w:color="auto" w:fill="auto"/>
          </w:tcPr>
          <w:p w14:paraId="3188C4B4" w14:textId="77777777" w:rsidR="00DF0437" w:rsidRPr="0024381D" w:rsidRDefault="00DF0437" w:rsidP="00DF043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3081" w:type="dxa"/>
            <w:shd w:val="clear" w:color="auto" w:fill="auto"/>
          </w:tcPr>
          <w:p w14:paraId="66EEF2EC" w14:textId="56163E8A" w:rsidR="00DF0437" w:rsidRPr="0024381D" w:rsidRDefault="00DF0437" w:rsidP="00DF043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="005E474C"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  <w:r w:rsidR="00A24567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0.</w:t>
            </w:r>
            <w:r w:rsidR="003D3BA0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  <w:r w:rsidR="00A24567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="005E474C"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="003D3BA0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  <w:r w:rsidR="00D01C9D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75" w:type="dxa"/>
            <w:shd w:val="clear" w:color="auto" w:fill="auto"/>
          </w:tcPr>
          <w:p w14:paraId="77EA3726" w14:textId="0035ED19" w:rsidR="00DF0437" w:rsidRPr="0024381D" w:rsidRDefault="00DF0437" w:rsidP="00DF043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="00A24567">
              <w:rPr>
                <w:rFonts w:ascii="Times New Roman" w:hAnsi="Times New Roman"/>
                <w:color w:val="000000"/>
                <w:sz w:val="24"/>
                <w:szCs w:val="24"/>
              </w:rPr>
              <w:t>37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0.</w:t>
            </w:r>
            <w:r w:rsidR="003D3BA0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="00A24567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-0.</w:t>
            </w:r>
            <w:r w:rsidR="00D01C9D">
              <w:rPr>
                <w:rFonts w:ascii="Times New Roman" w:hAnsi="Times New Roman"/>
                <w:color w:val="000000"/>
                <w:sz w:val="24"/>
                <w:szCs w:val="24"/>
              </w:rPr>
              <w:t>70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383" w:type="dxa"/>
            <w:shd w:val="clear" w:color="auto" w:fill="auto"/>
          </w:tcPr>
          <w:p w14:paraId="6F52B0D3" w14:textId="534AB796" w:rsidR="00DF0437" w:rsidRPr="0024381D" w:rsidRDefault="00DF0437" w:rsidP="00DF043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0.0</w:t>
            </w:r>
            <w:r w:rsidR="00D64D5A">
              <w:rPr>
                <w:rFonts w:ascii="Times New Roman" w:hAnsi="Times New Roman"/>
                <w:color w:val="000000"/>
                <w:sz w:val="24"/>
                <w:szCs w:val="24"/>
              </w:rPr>
              <w:t>05</w:t>
            </w:r>
          </w:p>
        </w:tc>
      </w:tr>
      <w:tr w:rsidR="00DF0437" w:rsidRPr="0024381D" w14:paraId="04CB32DE" w14:textId="77777777" w:rsidTr="00892C5A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5E03B5AF" w14:textId="77777777" w:rsidR="00DF0437" w:rsidRPr="0024381D" w:rsidRDefault="00DF0437" w:rsidP="00DF043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Model 3</w:t>
            </w:r>
          </w:p>
        </w:tc>
        <w:tc>
          <w:tcPr>
            <w:tcW w:w="2227" w:type="dxa"/>
            <w:shd w:val="clear" w:color="auto" w:fill="auto"/>
          </w:tcPr>
          <w:p w14:paraId="4F5DDAA2" w14:textId="77777777" w:rsidR="00DF0437" w:rsidRPr="0024381D" w:rsidRDefault="00DF0437" w:rsidP="00DF043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3081" w:type="dxa"/>
            <w:shd w:val="clear" w:color="auto" w:fill="auto"/>
          </w:tcPr>
          <w:p w14:paraId="5E994D72" w14:textId="0C015107" w:rsidR="00DF0437" w:rsidRPr="0024381D" w:rsidRDefault="00DF0437" w:rsidP="00DF043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="000D7B12"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  <w:r w:rsidR="00A24567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0.</w:t>
            </w:r>
            <w:r w:rsidR="003D3BA0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  <w:r w:rsidR="00A24567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="003D3BA0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="00A24567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  <w:r w:rsidR="00C54381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75" w:type="dxa"/>
            <w:shd w:val="clear" w:color="auto" w:fill="auto"/>
          </w:tcPr>
          <w:p w14:paraId="3A3CEB07" w14:textId="008CE442" w:rsidR="00DF0437" w:rsidRPr="0024381D" w:rsidRDefault="00DF0437" w:rsidP="00DF043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="003D3BA0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  <w:r w:rsidR="00C54381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0.</w:t>
            </w:r>
            <w:r w:rsidR="003D3BA0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="00A24567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-0.</w:t>
            </w:r>
            <w:r w:rsidR="00A24567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  <w:r w:rsidR="00C54381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383" w:type="dxa"/>
            <w:shd w:val="clear" w:color="auto" w:fill="auto"/>
          </w:tcPr>
          <w:p w14:paraId="4E113280" w14:textId="5D877D9A" w:rsidR="00DF0437" w:rsidRPr="0024381D" w:rsidRDefault="00DF0437" w:rsidP="00DF043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0.0</w:t>
            </w:r>
            <w:r w:rsidR="00C54381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</w:tbl>
    <w:p w14:paraId="026B2460" w14:textId="4F7C21BB" w:rsidR="009C21E5" w:rsidRPr="0024381D" w:rsidRDefault="009C21E5" w:rsidP="009C21E5">
      <w:pPr>
        <w:spacing w:beforeLines="50" w:before="120" w:after="120" w:line="360" w:lineRule="auto"/>
        <w:ind w:rightChars="353" w:right="777"/>
        <w:jc w:val="both"/>
        <w:rPr>
          <w:rFonts w:ascii="Times New Roman" w:hAnsi="Times New Roman"/>
          <w:color w:val="000000"/>
          <w:sz w:val="24"/>
          <w:szCs w:val="24"/>
        </w:rPr>
      </w:pPr>
      <w:r w:rsidRPr="0024381D">
        <w:rPr>
          <w:rFonts w:ascii="Times New Roman" w:hAnsi="Times New Roman"/>
          <w:b/>
          <w:color w:val="000000"/>
          <w:sz w:val="24"/>
          <w:szCs w:val="24"/>
        </w:rPr>
        <w:lastRenderedPageBreak/>
        <w:t>Model 1:</w:t>
      </w:r>
      <w:r w:rsidRPr="0024381D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24381D">
        <w:rPr>
          <w:rFonts w:ascii="Times New Roman" w:hAnsi="Times New Roman"/>
          <w:sz w:val="24"/>
          <w:szCs w:val="24"/>
        </w:rPr>
        <w:t xml:space="preserve">age at recruitment (continuous, years), sex (male, female), </w:t>
      </w:r>
      <w:r w:rsidR="00171C3C" w:rsidRPr="00946AF0">
        <w:rPr>
          <w:rFonts w:ascii="Times New Roman" w:hAnsi="Times New Roman"/>
          <w:color w:val="000000"/>
          <w:sz w:val="24"/>
          <w:szCs w:val="24"/>
        </w:rPr>
        <w:t>education (</w:t>
      </w:r>
      <w:r w:rsidR="00171C3C" w:rsidRPr="00946AF0">
        <w:rPr>
          <w:rFonts w:ascii="Times New Roman" w:hAnsi="Times New Roman"/>
          <w:sz w:val="24"/>
          <w:szCs w:val="24"/>
        </w:rPr>
        <w:t xml:space="preserve">college or university degree, A/AS levels or equivalent or O levels/GCSEs, </w:t>
      </w:r>
      <w:r w:rsidR="00171C3C" w:rsidRPr="00D253CB">
        <w:rPr>
          <w:rFonts w:ascii="Times New Roman" w:hAnsi="Times New Roman"/>
          <w:sz w:val="24"/>
          <w:szCs w:val="24"/>
        </w:rPr>
        <w:t>NVQ or HND or HNC or equivalent</w:t>
      </w:r>
      <w:r w:rsidR="00171C3C">
        <w:rPr>
          <w:rFonts w:ascii="Times New Roman" w:hAnsi="Times New Roman"/>
          <w:sz w:val="24"/>
          <w:szCs w:val="24"/>
        </w:rPr>
        <w:t xml:space="preserve"> or o</w:t>
      </w:r>
      <w:r w:rsidR="00171C3C" w:rsidRPr="001F71E7">
        <w:rPr>
          <w:rFonts w:ascii="Times New Roman" w:hAnsi="Times New Roman"/>
          <w:sz w:val="24"/>
          <w:szCs w:val="24"/>
        </w:rPr>
        <w:t>ther professional qualifications</w:t>
      </w:r>
      <w:r w:rsidR="00171C3C">
        <w:rPr>
          <w:rFonts w:ascii="Times New Roman" w:hAnsi="Times New Roman"/>
          <w:sz w:val="24"/>
          <w:szCs w:val="24"/>
        </w:rPr>
        <w:t xml:space="preserve">, </w:t>
      </w:r>
      <w:r w:rsidR="00171C3C" w:rsidRPr="00946AF0">
        <w:rPr>
          <w:rFonts w:ascii="Times New Roman" w:hAnsi="Times New Roman"/>
          <w:sz w:val="24"/>
          <w:szCs w:val="24"/>
        </w:rPr>
        <w:t>none of the above), Townsend Deprivation Index (continuous)</w:t>
      </w:r>
      <w:r w:rsidR="00171C3C" w:rsidRPr="00946AF0">
        <w:rPr>
          <w:rFonts w:ascii="Times New Roman" w:hAnsi="Times New Roman"/>
          <w:color w:val="000000"/>
          <w:sz w:val="24"/>
          <w:szCs w:val="24"/>
        </w:rPr>
        <w:t xml:space="preserve">, ethnicity (White, </w:t>
      </w:r>
      <w:r w:rsidR="00171C3C">
        <w:rPr>
          <w:rFonts w:ascii="Times New Roman" w:hAnsi="Times New Roman"/>
          <w:color w:val="000000"/>
          <w:sz w:val="24"/>
          <w:szCs w:val="24"/>
        </w:rPr>
        <w:t xml:space="preserve">Mixed, </w:t>
      </w:r>
      <w:r w:rsidR="00171C3C" w:rsidRPr="00946AF0">
        <w:rPr>
          <w:rFonts w:ascii="Times New Roman" w:hAnsi="Times New Roman"/>
          <w:color w:val="000000"/>
          <w:sz w:val="24"/>
          <w:szCs w:val="24"/>
        </w:rPr>
        <w:t xml:space="preserve">Asian, Black), </w:t>
      </w:r>
      <w:r w:rsidRPr="0024381D">
        <w:rPr>
          <w:rFonts w:ascii="Times New Roman" w:hAnsi="Times New Roman"/>
          <w:color w:val="000000"/>
          <w:sz w:val="24"/>
          <w:szCs w:val="24"/>
        </w:rPr>
        <w:t>blood collection season (Dec-Feb, Mar-May, Jun-Aug, Sep-Nov), sun-exposure time in summer (</w:t>
      </w:r>
      <w:r w:rsidRPr="0024381D">
        <w:rPr>
          <w:rFonts w:ascii="Times New Roman" w:hAnsi="Times New Roman"/>
          <w:sz w:val="24"/>
          <w:szCs w:val="24"/>
        </w:rPr>
        <w:t>continuous, hours/day</w:t>
      </w:r>
      <w:r w:rsidRPr="0024381D">
        <w:rPr>
          <w:rFonts w:ascii="Times New Roman" w:hAnsi="Times New Roman"/>
          <w:color w:val="000000"/>
          <w:sz w:val="24"/>
          <w:szCs w:val="24"/>
        </w:rPr>
        <w:t xml:space="preserve">), and </w:t>
      </w:r>
      <w:r w:rsidRPr="0024381D">
        <w:rPr>
          <w:rFonts w:ascii="Times New Roman" w:hAnsi="Times New Roman"/>
          <w:i/>
          <w:iCs/>
          <w:color w:val="000000"/>
          <w:sz w:val="24"/>
          <w:szCs w:val="24"/>
        </w:rPr>
        <w:t>AOPEε4</w:t>
      </w:r>
      <w:r w:rsidRPr="0024381D">
        <w:rPr>
          <w:rFonts w:ascii="Times New Roman" w:hAnsi="Times New Roman"/>
          <w:color w:val="000000"/>
          <w:sz w:val="24"/>
          <w:szCs w:val="24"/>
        </w:rPr>
        <w:t xml:space="preserve"> (carriers, non-carriers).</w:t>
      </w:r>
    </w:p>
    <w:p w14:paraId="635F336A" w14:textId="2657A7EF" w:rsidR="009C21E5" w:rsidRPr="0024381D" w:rsidRDefault="009C21E5" w:rsidP="009C21E5">
      <w:pPr>
        <w:spacing w:after="120" w:line="360" w:lineRule="auto"/>
        <w:ind w:rightChars="353" w:right="777"/>
        <w:jc w:val="both"/>
        <w:rPr>
          <w:rFonts w:ascii="Times New Roman" w:hAnsi="Times New Roman"/>
          <w:sz w:val="24"/>
          <w:szCs w:val="24"/>
        </w:rPr>
      </w:pPr>
      <w:r w:rsidRPr="0024381D">
        <w:rPr>
          <w:rFonts w:ascii="Times New Roman" w:hAnsi="Times New Roman"/>
          <w:b/>
          <w:color w:val="000000"/>
          <w:sz w:val="24"/>
          <w:szCs w:val="24"/>
        </w:rPr>
        <w:t xml:space="preserve">Model 2: </w:t>
      </w:r>
      <w:r w:rsidRPr="0024381D">
        <w:rPr>
          <w:rFonts w:ascii="Times New Roman" w:hAnsi="Times New Roman"/>
          <w:color w:val="000000"/>
          <w:sz w:val="24"/>
          <w:szCs w:val="24"/>
        </w:rPr>
        <w:t xml:space="preserve">Model 1 + </w:t>
      </w:r>
      <w:r w:rsidRPr="0024381D">
        <w:rPr>
          <w:rFonts w:ascii="Times New Roman" w:hAnsi="Times New Roman"/>
          <w:sz w:val="24"/>
          <w:szCs w:val="24"/>
        </w:rPr>
        <w:t>BMI (continuous, kg/m</w:t>
      </w:r>
      <w:r w:rsidRPr="0024381D">
        <w:rPr>
          <w:rFonts w:ascii="Times New Roman" w:hAnsi="Times New Roman"/>
          <w:sz w:val="24"/>
          <w:szCs w:val="24"/>
          <w:vertAlign w:val="superscript"/>
        </w:rPr>
        <w:t>2</w:t>
      </w:r>
      <w:r w:rsidRPr="0024381D">
        <w:rPr>
          <w:rFonts w:ascii="Times New Roman" w:hAnsi="Times New Roman"/>
          <w:sz w:val="24"/>
          <w:szCs w:val="24"/>
        </w:rPr>
        <w:t>),</w:t>
      </w:r>
      <w:r w:rsidRPr="0024381D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24381D">
        <w:rPr>
          <w:rFonts w:ascii="Times New Roman" w:hAnsi="Times New Roman"/>
          <w:sz w:val="24"/>
          <w:szCs w:val="24"/>
        </w:rPr>
        <w:t>alcohol intake (</w:t>
      </w:r>
      <w:r w:rsidR="001428B7" w:rsidRPr="00946AF0">
        <w:rPr>
          <w:rFonts w:ascii="Times New Roman" w:hAnsi="Times New Roman"/>
          <w:sz w:val="24"/>
          <w:szCs w:val="24"/>
        </w:rPr>
        <w:t>never</w:t>
      </w:r>
      <w:r w:rsidR="001428B7">
        <w:rPr>
          <w:rFonts w:ascii="Times New Roman" w:hAnsi="Times New Roman"/>
          <w:sz w:val="24"/>
          <w:szCs w:val="24"/>
        </w:rPr>
        <w:t xml:space="preserve"> or</w:t>
      </w:r>
      <w:r w:rsidR="001428B7" w:rsidRPr="00946AF0">
        <w:rPr>
          <w:rFonts w:ascii="Times New Roman" w:hAnsi="Times New Roman"/>
          <w:sz w:val="24"/>
          <w:szCs w:val="24"/>
        </w:rPr>
        <w:t xml:space="preserve"> special occasions, </w:t>
      </w:r>
      <w:r w:rsidR="001428B7">
        <w:rPr>
          <w:rFonts w:ascii="Times New Roman" w:hAnsi="Times New Roman"/>
          <w:sz w:val="24"/>
          <w:szCs w:val="24"/>
        </w:rPr>
        <w:t>monthly to weekly</w:t>
      </w:r>
      <w:r w:rsidR="001428B7" w:rsidRPr="00946AF0">
        <w:rPr>
          <w:rFonts w:ascii="Times New Roman" w:hAnsi="Times New Roman"/>
          <w:sz w:val="24"/>
          <w:szCs w:val="24"/>
        </w:rPr>
        <w:t>, daily</w:t>
      </w:r>
      <w:r w:rsidRPr="0024381D">
        <w:rPr>
          <w:rFonts w:ascii="Times New Roman" w:hAnsi="Times New Roman"/>
          <w:sz w:val="24"/>
          <w:szCs w:val="24"/>
        </w:rPr>
        <w:t>),</w:t>
      </w:r>
      <w:r w:rsidRPr="0024381D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24381D">
        <w:rPr>
          <w:rFonts w:ascii="Times New Roman" w:hAnsi="Times New Roman"/>
          <w:sz w:val="24"/>
          <w:szCs w:val="24"/>
        </w:rPr>
        <w:t>smoking status (never, past, current), physical activity (continuous, MET-hours/week), healthy diet</w:t>
      </w:r>
      <w:r w:rsidR="00D83A0E">
        <w:rPr>
          <w:rFonts w:ascii="Times New Roman" w:hAnsi="Times New Roman"/>
          <w:sz w:val="24"/>
          <w:szCs w:val="24"/>
        </w:rPr>
        <w:t xml:space="preserve"> score</w:t>
      </w:r>
      <w:r w:rsidRPr="0024381D">
        <w:rPr>
          <w:rFonts w:ascii="Times New Roman" w:hAnsi="Times New Roman"/>
          <w:sz w:val="24"/>
          <w:szCs w:val="24"/>
        </w:rPr>
        <w:t xml:space="preserve"> (</w:t>
      </w:r>
      <w:r w:rsidR="001531E0">
        <w:rPr>
          <w:rFonts w:ascii="Times New Roman" w:hAnsi="Times New Roman"/>
          <w:color w:val="000000"/>
          <w:sz w:val="24"/>
          <w:szCs w:val="24"/>
        </w:rPr>
        <w:t>in quintiles</w:t>
      </w:r>
      <w:r w:rsidRPr="0024381D">
        <w:rPr>
          <w:rFonts w:ascii="Times New Roman" w:hAnsi="Times New Roman"/>
          <w:sz w:val="24"/>
          <w:szCs w:val="24"/>
        </w:rPr>
        <w:t>), sleep duration (≤6, 7-8, ≥9 hours/day), and multi-vitamin supplements (yes, no).</w:t>
      </w:r>
    </w:p>
    <w:p w14:paraId="7158C223" w14:textId="586F3356" w:rsidR="006A0B00" w:rsidRPr="0024381D" w:rsidRDefault="009C21E5" w:rsidP="006A0B00">
      <w:pPr>
        <w:spacing w:line="360" w:lineRule="auto"/>
        <w:ind w:rightChars="288" w:right="634"/>
        <w:jc w:val="both"/>
        <w:rPr>
          <w:rFonts w:ascii="Times New Roman" w:hAnsi="Times New Roman"/>
          <w:sz w:val="24"/>
          <w:szCs w:val="24"/>
        </w:rPr>
      </w:pPr>
      <w:r w:rsidRPr="0024381D">
        <w:rPr>
          <w:rFonts w:ascii="Times New Roman" w:hAnsi="Times New Roman"/>
          <w:b/>
          <w:sz w:val="24"/>
          <w:szCs w:val="24"/>
        </w:rPr>
        <w:t>Model 3:</w:t>
      </w:r>
      <w:r w:rsidRPr="0024381D">
        <w:rPr>
          <w:rFonts w:ascii="Times New Roman" w:hAnsi="Times New Roman"/>
          <w:sz w:val="24"/>
          <w:szCs w:val="24"/>
        </w:rPr>
        <w:t xml:space="preserve"> </w:t>
      </w:r>
      <w:r w:rsidR="006A0B00" w:rsidRPr="0024381D">
        <w:rPr>
          <w:rFonts w:ascii="Times New Roman" w:hAnsi="Times New Roman"/>
          <w:sz w:val="24"/>
          <w:szCs w:val="24"/>
        </w:rPr>
        <w:t>Model 2 + diabetes duration (continuous, years),</w:t>
      </w:r>
      <w:r w:rsidR="006A0B00" w:rsidRPr="0024381D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6A0B00" w:rsidRPr="0024381D">
        <w:rPr>
          <w:rFonts w:ascii="Times New Roman" w:hAnsi="Times New Roman"/>
          <w:sz w:val="24"/>
          <w:szCs w:val="24"/>
        </w:rPr>
        <w:t xml:space="preserve">concentrations of HbA1c (continuous, </w:t>
      </w:r>
      <w:r w:rsidR="00192CDD" w:rsidRPr="005B7D20">
        <w:rPr>
          <w:rFonts w:ascii="Times New Roman" w:hAnsi="Times New Roman"/>
          <w:color w:val="000000"/>
          <w:sz w:val="24"/>
          <w:szCs w:val="24"/>
        </w:rPr>
        <w:t>mmol/mol</w:t>
      </w:r>
      <w:r w:rsidR="006A0B00" w:rsidRPr="0024381D">
        <w:rPr>
          <w:rFonts w:ascii="Times New Roman" w:hAnsi="Times New Roman"/>
          <w:sz w:val="24"/>
          <w:szCs w:val="24"/>
        </w:rPr>
        <w:t xml:space="preserve">), medication for diabetes (none, only oral medicine, </w:t>
      </w:r>
      <w:r w:rsidR="00543726" w:rsidRPr="00946AF0">
        <w:rPr>
          <w:rFonts w:ascii="Times New Roman" w:hAnsi="Times New Roman"/>
          <w:sz w:val="24"/>
          <w:szCs w:val="24"/>
        </w:rPr>
        <w:t>insulin</w:t>
      </w:r>
      <w:r w:rsidR="00543726">
        <w:rPr>
          <w:rFonts w:ascii="Times New Roman" w:hAnsi="Times New Roman"/>
          <w:sz w:val="24"/>
          <w:szCs w:val="24"/>
        </w:rPr>
        <w:t xml:space="preserve"> and</w:t>
      </w:r>
      <w:r w:rsidR="00543726" w:rsidRPr="00946AF0">
        <w:rPr>
          <w:rFonts w:ascii="Times New Roman" w:hAnsi="Times New Roman"/>
          <w:sz w:val="24"/>
          <w:szCs w:val="24"/>
        </w:rPr>
        <w:t xml:space="preserve"> others</w:t>
      </w:r>
      <w:r w:rsidR="006A0B00" w:rsidRPr="0024381D">
        <w:rPr>
          <w:rFonts w:ascii="Times New Roman" w:hAnsi="Times New Roman"/>
          <w:sz w:val="24"/>
          <w:szCs w:val="24"/>
        </w:rPr>
        <w:t>), history of hypertension, cardiovascular disease, cancer, or depression (yes, no),</w:t>
      </w:r>
      <w:r w:rsidR="00491912">
        <w:rPr>
          <w:rFonts w:ascii="Times New Roman" w:hAnsi="Times New Roman"/>
          <w:sz w:val="24"/>
          <w:szCs w:val="24"/>
        </w:rPr>
        <w:t xml:space="preserve"> </w:t>
      </w:r>
      <w:r w:rsidR="006A0B00" w:rsidRPr="0024381D">
        <w:rPr>
          <w:rFonts w:ascii="Times New Roman" w:hAnsi="Times New Roman"/>
          <w:sz w:val="24"/>
          <w:szCs w:val="24"/>
        </w:rPr>
        <w:t>medication for hypertension or cholesterol (yes, no), circulating total cholesterol (continuous, mmol/L), triglycerides (continuous, mmol/L), LDL-cholesterol (continuous, mmol/L) and C-reactive protein (continuous, mg/L).</w:t>
      </w:r>
    </w:p>
    <w:p w14:paraId="1A80F729" w14:textId="4F3F5973" w:rsidR="00372212" w:rsidRPr="0024381D" w:rsidRDefault="00372212" w:rsidP="0001794B">
      <w:pPr>
        <w:spacing w:after="120" w:line="360" w:lineRule="auto"/>
        <w:ind w:rightChars="353" w:right="777"/>
        <w:jc w:val="both"/>
        <w:rPr>
          <w:rFonts w:ascii="Times New Roman" w:hAnsi="Times New Roman"/>
          <w:sz w:val="24"/>
          <w:szCs w:val="24"/>
        </w:rPr>
      </w:pPr>
    </w:p>
    <w:sectPr w:rsidR="00372212" w:rsidRPr="0024381D" w:rsidSect="00EF22A0">
      <w:footerReference w:type="default" r:id="rId6"/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28731A" w14:textId="77777777" w:rsidR="000E4AEE" w:rsidRDefault="000E4AEE" w:rsidP="00A478FB">
      <w:pPr>
        <w:spacing w:after="0" w:line="240" w:lineRule="auto"/>
      </w:pPr>
      <w:r>
        <w:separator/>
      </w:r>
    </w:p>
  </w:endnote>
  <w:endnote w:type="continuationSeparator" w:id="0">
    <w:p w14:paraId="729E024B" w14:textId="77777777" w:rsidR="000E4AEE" w:rsidRDefault="000E4AEE" w:rsidP="00A478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AB04DC" w14:textId="77777777" w:rsidR="009C21E5" w:rsidRDefault="009C21E5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0</w:t>
    </w:r>
    <w:r>
      <w:rPr>
        <w:noProof/>
      </w:rPr>
      <w:fldChar w:fldCharType="end"/>
    </w:r>
  </w:p>
  <w:p w14:paraId="3EE65BF1" w14:textId="77777777" w:rsidR="009C21E5" w:rsidRDefault="009C21E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EB5959" w14:textId="77777777" w:rsidR="000E4AEE" w:rsidRDefault="000E4AEE" w:rsidP="00A478FB">
      <w:pPr>
        <w:spacing w:after="0" w:line="240" w:lineRule="auto"/>
      </w:pPr>
      <w:r>
        <w:separator/>
      </w:r>
    </w:p>
  </w:footnote>
  <w:footnote w:type="continuationSeparator" w:id="0">
    <w:p w14:paraId="1D9E9358" w14:textId="77777777" w:rsidR="000E4AEE" w:rsidRDefault="000E4AEE" w:rsidP="00A478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78D8"/>
    <w:rsid w:val="00006494"/>
    <w:rsid w:val="0001794B"/>
    <w:rsid w:val="00031311"/>
    <w:rsid w:val="000378D8"/>
    <w:rsid w:val="00051627"/>
    <w:rsid w:val="00056CC8"/>
    <w:rsid w:val="00057D14"/>
    <w:rsid w:val="000D7B12"/>
    <w:rsid w:val="000E4895"/>
    <w:rsid w:val="000E4AEE"/>
    <w:rsid w:val="000F0582"/>
    <w:rsid w:val="000F1D33"/>
    <w:rsid w:val="001145A5"/>
    <w:rsid w:val="0013424F"/>
    <w:rsid w:val="001428B7"/>
    <w:rsid w:val="00143DB9"/>
    <w:rsid w:val="001528E3"/>
    <w:rsid w:val="001529A4"/>
    <w:rsid w:val="001531E0"/>
    <w:rsid w:val="00171C3C"/>
    <w:rsid w:val="001812B6"/>
    <w:rsid w:val="00192CDD"/>
    <w:rsid w:val="001C5803"/>
    <w:rsid w:val="001D7DD2"/>
    <w:rsid w:val="001F2762"/>
    <w:rsid w:val="00217C39"/>
    <w:rsid w:val="0024381D"/>
    <w:rsid w:val="002604E8"/>
    <w:rsid w:val="00272B3C"/>
    <w:rsid w:val="002B46F5"/>
    <w:rsid w:val="002D681A"/>
    <w:rsid w:val="00331207"/>
    <w:rsid w:val="00345F76"/>
    <w:rsid w:val="00352706"/>
    <w:rsid w:val="00352D19"/>
    <w:rsid w:val="00361346"/>
    <w:rsid w:val="00362576"/>
    <w:rsid w:val="00366F27"/>
    <w:rsid w:val="00372212"/>
    <w:rsid w:val="003B3BFE"/>
    <w:rsid w:val="003D3BA0"/>
    <w:rsid w:val="00451DB1"/>
    <w:rsid w:val="00475C92"/>
    <w:rsid w:val="00484429"/>
    <w:rsid w:val="00491912"/>
    <w:rsid w:val="004C7043"/>
    <w:rsid w:val="004D7075"/>
    <w:rsid w:val="004F1229"/>
    <w:rsid w:val="00543726"/>
    <w:rsid w:val="0054548A"/>
    <w:rsid w:val="00570C66"/>
    <w:rsid w:val="00577371"/>
    <w:rsid w:val="005A1DCC"/>
    <w:rsid w:val="005C7878"/>
    <w:rsid w:val="005D36AE"/>
    <w:rsid w:val="005E474C"/>
    <w:rsid w:val="005E5696"/>
    <w:rsid w:val="005F5644"/>
    <w:rsid w:val="00630350"/>
    <w:rsid w:val="00632B19"/>
    <w:rsid w:val="00654A6D"/>
    <w:rsid w:val="006609C4"/>
    <w:rsid w:val="006A0B00"/>
    <w:rsid w:val="006A5147"/>
    <w:rsid w:val="006B4C7D"/>
    <w:rsid w:val="006C26B1"/>
    <w:rsid w:val="006D27EB"/>
    <w:rsid w:val="006D3511"/>
    <w:rsid w:val="006F1A2E"/>
    <w:rsid w:val="006F5104"/>
    <w:rsid w:val="00703E96"/>
    <w:rsid w:val="00710A1E"/>
    <w:rsid w:val="00733C1A"/>
    <w:rsid w:val="0074151C"/>
    <w:rsid w:val="00744FF3"/>
    <w:rsid w:val="00754112"/>
    <w:rsid w:val="0078098E"/>
    <w:rsid w:val="0078336D"/>
    <w:rsid w:val="007A5766"/>
    <w:rsid w:val="007B22D2"/>
    <w:rsid w:val="007D5CCD"/>
    <w:rsid w:val="007D66EC"/>
    <w:rsid w:val="00815DF9"/>
    <w:rsid w:val="0083098B"/>
    <w:rsid w:val="00892C5A"/>
    <w:rsid w:val="008A233B"/>
    <w:rsid w:val="008B3AFD"/>
    <w:rsid w:val="008B5318"/>
    <w:rsid w:val="008B6373"/>
    <w:rsid w:val="009364B2"/>
    <w:rsid w:val="00947760"/>
    <w:rsid w:val="00947DFD"/>
    <w:rsid w:val="00952672"/>
    <w:rsid w:val="00973983"/>
    <w:rsid w:val="009A68AE"/>
    <w:rsid w:val="009B58C4"/>
    <w:rsid w:val="009C21E5"/>
    <w:rsid w:val="009D2717"/>
    <w:rsid w:val="00A05816"/>
    <w:rsid w:val="00A21141"/>
    <w:rsid w:val="00A24567"/>
    <w:rsid w:val="00A478FB"/>
    <w:rsid w:val="00AB3371"/>
    <w:rsid w:val="00AF3878"/>
    <w:rsid w:val="00B031AE"/>
    <w:rsid w:val="00B241D8"/>
    <w:rsid w:val="00B34798"/>
    <w:rsid w:val="00B44EFD"/>
    <w:rsid w:val="00B53662"/>
    <w:rsid w:val="00B70210"/>
    <w:rsid w:val="00B77213"/>
    <w:rsid w:val="00BA1874"/>
    <w:rsid w:val="00BA5F3E"/>
    <w:rsid w:val="00BB2403"/>
    <w:rsid w:val="00BB7884"/>
    <w:rsid w:val="00BD1D00"/>
    <w:rsid w:val="00C00320"/>
    <w:rsid w:val="00C06AD1"/>
    <w:rsid w:val="00C21ED7"/>
    <w:rsid w:val="00C418D2"/>
    <w:rsid w:val="00C525D6"/>
    <w:rsid w:val="00C54381"/>
    <w:rsid w:val="00CB5F45"/>
    <w:rsid w:val="00CE663C"/>
    <w:rsid w:val="00CF65E2"/>
    <w:rsid w:val="00CF7B31"/>
    <w:rsid w:val="00D01C9D"/>
    <w:rsid w:val="00D02DC3"/>
    <w:rsid w:val="00D0494F"/>
    <w:rsid w:val="00D14715"/>
    <w:rsid w:val="00D4421C"/>
    <w:rsid w:val="00D64D5A"/>
    <w:rsid w:val="00D75350"/>
    <w:rsid w:val="00D83A0E"/>
    <w:rsid w:val="00D87198"/>
    <w:rsid w:val="00D91833"/>
    <w:rsid w:val="00DC55A0"/>
    <w:rsid w:val="00DD1709"/>
    <w:rsid w:val="00DF0437"/>
    <w:rsid w:val="00E0445A"/>
    <w:rsid w:val="00E25132"/>
    <w:rsid w:val="00E312C4"/>
    <w:rsid w:val="00E45C5C"/>
    <w:rsid w:val="00E46B87"/>
    <w:rsid w:val="00E47592"/>
    <w:rsid w:val="00E84EE5"/>
    <w:rsid w:val="00EC34E5"/>
    <w:rsid w:val="00ED227C"/>
    <w:rsid w:val="00FA5B68"/>
    <w:rsid w:val="00FC2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07284D"/>
  <w15:chartTrackingRefBased/>
  <w15:docId w15:val="{5EF8C0FE-5C3A-4B32-AE6B-46B0342EF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78FB"/>
    <w:pPr>
      <w:spacing w:after="160" w:line="259" w:lineRule="auto"/>
    </w:pPr>
    <w:rPr>
      <w:rFonts w:ascii="Calibri" w:eastAsia="SimSun" w:hAnsi="Calibri" w:cs="Times New Roman"/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478FB"/>
    <w:pPr>
      <w:widowControl w:val="0"/>
      <w:pBdr>
        <w:bottom w:val="single" w:sz="6" w:space="1" w:color="auto"/>
      </w:pBdr>
      <w:tabs>
        <w:tab w:val="center" w:pos="4513"/>
        <w:tab w:val="right" w:pos="902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A478F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478FB"/>
    <w:pPr>
      <w:widowControl w:val="0"/>
      <w:tabs>
        <w:tab w:val="center" w:pos="4513"/>
        <w:tab w:val="right" w:pos="902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A478FB"/>
    <w:rPr>
      <w:sz w:val="18"/>
      <w:szCs w:val="18"/>
    </w:rPr>
  </w:style>
  <w:style w:type="character" w:styleId="Strong">
    <w:name w:val="Strong"/>
    <w:uiPriority w:val="22"/>
    <w:qFormat/>
    <w:rsid w:val="00A478FB"/>
    <w:rPr>
      <w:b/>
      <w:bCs/>
    </w:rPr>
  </w:style>
  <w:style w:type="paragraph" w:styleId="NormalWeb">
    <w:name w:val="Normal (Web)"/>
    <w:basedOn w:val="Normal"/>
    <w:uiPriority w:val="99"/>
    <w:unhideWhenUsed/>
    <w:rsid w:val="009C21E5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en-SG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0</TotalTime>
  <Pages>2</Pages>
  <Words>355</Words>
  <Characters>202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g Liu</dc:creator>
  <cp:keywords/>
  <dc:description/>
  <cp:lastModifiedBy>GTT</cp:lastModifiedBy>
  <cp:revision>148</cp:revision>
  <dcterms:created xsi:type="dcterms:W3CDTF">2021-02-03T15:04:00Z</dcterms:created>
  <dcterms:modified xsi:type="dcterms:W3CDTF">2021-12-14T12:16:00Z</dcterms:modified>
</cp:coreProperties>
</file>